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2807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2"/>
        <w:gridCol w:w="561"/>
        <w:gridCol w:w="1568"/>
        <w:gridCol w:w="1559"/>
        <w:gridCol w:w="1701"/>
        <w:gridCol w:w="1559"/>
        <w:gridCol w:w="1843"/>
        <w:gridCol w:w="1843"/>
        <w:gridCol w:w="1559"/>
      </w:tblGrid>
      <w:tr w:rsidR="009063A3" w:rsidRPr="009234AD" w:rsidTr="00E60DD5">
        <w:trPr>
          <w:trHeight w:val="438"/>
        </w:trPr>
        <w:tc>
          <w:tcPr>
            <w:tcW w:w="13325" w:type="dxa"/>
            <w:gridSpan w:val="9"/>
            <w:tcBorders>
              <w:bottom w:val="single" w:sz="4" w:space="0" w:color="auto"/>
            </w:tcBorders>
            <w:vAlign w:val="center"/>
            <w:hideMark/>
          </w:tcPr>
          <w:p w:rsidR="009063A3" w:rsidRPr="000D27DB" w:rsidRDefault="00E60DD5" w:rsidP="00E60DD5">
            <w:pPr>
              <w:contextualSpacing/>
              <w:jc w:val="both"/>
              <w:rPr>
                <w:rFonts w:ascii="Calibri" w:eastAsia="Times New Roman" w:hAnsi="Calibri"/>
                <w:b/>
                <w:bCs/>
                <w:color w:val="000000"/>
                <w:sz w:val="18"/>
                <w:lang w:val="en-US" w:eastAsia="es-ES"/>
              </w:rPr>
            </w:pPr>
            <w:r>
              <w:rPr>
                <w:rFonts w:ascii="Calibri" w:eastAsia="Times New Roman" w:hAnsi="Calibri"/>
                <w:b/>
                <w:sz w:val="20"/>
                <w:szCs w:val="20"/>
                <w:lang w:val="en-US" w:eastAsia="es-ES"/>
              </w:rPr>
              <w:t>Supplementary</w:t>
            </w:r>
            <w:r w:rsidR="009063A3">
              <w:rPr>
                <w:rFonts w:ascii="Calibri" w:eastAsia="Times New Roman" w:hAnsi="Calibri"/>
                <w:b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Calibri" w:eastAsia="Times New Roman" w:hAnsi="Calibri"/>
                <w:b/>
                <w:sz w:val="20"/>
                <w:szCs w:val="20"/>
                <w:lang w:val="en-US" w:eastAsia="es-ES"/>
              </w:rPr>
              <w:t>table 1.</w:t>
            </w:r>
            <w:r w:rsidR="009063A3" w:rsidRPr="000D27DB">
              <w:rPr>
                <w:rFonts w:ascii="Calibri" w:eastAsia="Times New Roman" w:hAnsi="Calibri"/>
                <w:b/>
                <w:sz w:val="20"/>
                <w:szCs w:val="20"/>
                <w:lang w:val="en-US" w:eastAsia="es-ES"/>
              </w:rPr>
              <w:t xml:space="preserve"> </w:t>
            </w:r>
            <w:r w:rsidR="009063A3" w:rsidRPr="000D27DB">
              <w:rPr>
                <w:rFonts w:ascii="Calibri" w:eastAsia="Times New Roman" w:hAnsi="Calibri"/>
                <w:sz w:val="20"/>
                <w:szCs w:val="20"/>
                <w:lang w:val="en-US" w:eastAsia="es-ES"/>
              </w:rPr>
              <w:t xml:space="preserve">Body composition and </w:t>
            </w:r>
            <w:r w:rsidR="009063A3" w:rsidRPr="000D27DB">
              <w:rPr>
                <w:rFonts w:ascii="Calibri" w:eastAsia="Times New Roman" w:hAnsi="Calibri"/>
                <w:bCs/>
                <w:color w:val="000000"/>
                <w:sz w:val="20"/>
                <w:szCs w:val="20"/>
                <w:lang w:val="en-US" w:eastAsia="es-ES"/>
              </w:rPr>
              <w:t>anthropometric data.</w:t>
            </w:r>
          </w:p>
        </w:tc>
      </w:tr>
      <w:tr w:rsidR="009063A3" w:rsidRPr="0035687D" w:rsidTr="00E60DD5">
        <w:trPr>
          <w:trHeight w:val="283"/>
        </w:trPr>
        <w:tc>
          <w:tcPr>
            <w:tcW w:w="16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733D" w:rsidRPr="00CD23C8" w:rsidRDefault="00E0733D" w:rsidP="00E60DD5">
            <w:pPr>
              <w:contextualSpacing/>
              <w:jc w:val="both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733D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1 month</w:t>
            </w:r>
          </w:p>
          <w:p w:rsidR="009063A3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after surg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733D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7 months </w:t>
            </w:r>
          </w:p>
          <w:p w:rsidR="009063A3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after surge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0733D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13 months</w:t>
            </w:r>
          </w:p>
          <w:p w:rsidR="009063A3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after surger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63A3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19 months</w:t>
            </w:r>
          </w:p>
          <w:p w:rsidR="00E0733D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after surg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63A3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37 months</w:t>
            </w:r>
          </w:p>
          <w:p w:rsidR="00E0733D" w:rsidRPr="00E60DD5" w:rsidRDefault="009063A3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after surge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63A3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42 </w:t>
            </w:r>
            <w:proofErr w:type="spellStart"/>
            <w:r w:rsidRPr="00E60DD5"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val="en-US" w:eastAsia="es-ES"/>
              </w:rPr>
              <w:t>mont</w:t>
            </w: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hs</w:t>
            </w:r>
            <w:proofErr w:type="spellEnd"/>
          </w:p>
          <w:p w:rsidR="00E0733D" w:rsidRPr="0035687D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after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surger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9063A3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44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months</w:t>
            </w:r>
            <w:proofErr w:type="spellEnd"/>
          </w:p>
          <w:p w:rsidR="00E0733D" w:rsidRPr="0035687D" w:rsidRDefault="009063A3" w:rsidP="00E60DD5">
            <w:pPr>
              <w:contextualSpacing/>
              <w:jc w:val="center"/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after</w:t>
            </w:r>
            <w:proofErr w:type="spellEnd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b/>
                <w:bCs/>
                <w:color w:val="000000"/>
                <w:sz w:val="18"/>
                <w:szCs w:val="18"/>
                <w:lang w:eastAsia="es-ES"/>
              </w:rPr>
              <w:t>surgery</w:t>
            </w:r>
            <w:proofErr w:type="spellEnd"/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Weight</w:t>
            </w:r>
            <w:proofErr w:type="spellEnd"/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(kg)</w:t>
            </w:r>
          </w:p>
        </w:tc>
        <w:tc>
          <w:tcPr>
            <w:tcW w:w="561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04.7 ± 19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85.3 ± 18.6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84.0 ± 18.2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86.5 ± 19.8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92.5 ± 22.2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 d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91.3 ± 21.5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 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92.5 ± 21.9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98.4 ± 18.0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81.1 ± 13.5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78.6 ± 13.5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81.0 ± 16.1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84.6 ± 15.9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86.1 ± 15.6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BMI (kg·m</w:t>
            </w: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vertAlign w:val="superscript"/>
                <w:lang w:eastAsia="es-ES"/>
              </w:rPr>
              <w:t>-</w:t>
            </w: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²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8.9 ± 4.8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31.7 ± 5.3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1.2 ± 5.4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2.1 ± 6.0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34.4 ± 7.0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33.9 ± 6.7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4.3 ± 6.8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8.2 ± 5.1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31.4 ± 3.1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30.5 ± 3.2 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>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31.3 ± 3.7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32.8 ± 4.3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33.4 ± 4.3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>a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M (kg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46.9 ± 14.0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28.2 ± 14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28.4 ± 14.1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 xml:space="preserve">30.3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± </w:t>
            </w: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4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7.7 ± 17.1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5.2 ± 16.3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7.8 ± 17.2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42.9 ± 9.5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27.6 ± 7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26.3 ± 7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29.1 ± 9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2.3 ± 10.8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4.1 ± 10.5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M (%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44.2 ± 6.2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1.7 ± 10.1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2.6 ± 10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3.6 ± 9.8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9.4 ± 9.3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7.2 ± 9.8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9.5 ± 9.5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43.5 ± 5.8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3.8 ± 7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33.2 ± 6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5.3 ± 6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7.5 ± 8.8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39.0 ± 8.05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FM (kg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7.7 ± 8.7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7.1 ± 9.8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5.6 ± 10.1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6.2 ± 9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4.8 ± 9.7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6.1 ± 11.0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4.7 ± 9.8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5.5 ± 12.1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3.5 ± 9.9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2.3 ± 9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1.9 ± 8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2.3 ± 9.8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52.0 ± 9.5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FFM (%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5.8 ± 6.2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68.2 ± 10.1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67.4 ± 10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6.4 ± 9.8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0.6 ± 9.3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2.8 ± 9.8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0.5 ± 9.5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56.5 ± 5.8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66.2 ± 7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66.8 ± 6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4.7 ± 6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2.5 ± 8.8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61.0 ± 8.0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 e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Waist</w:t>
            </w:r>
            <w:proofErr w:type="spellEnd"/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 xml:space="preserve"> (cm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10.5 ± 10.8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96.6 ± 11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96.5 ± 12.4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98.2 ± 11.5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03.6 ± 11.0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b c d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01.6 ± 12.2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c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04.1 ± 11.1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b 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04.8 ± 16.7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92.5 ± 14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90.9 ± 13.7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94.5 ± 16.7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98.2 ± 17.9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b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01.1 ± 16.6</w:t>
            </w:r>
            <w:r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b c d 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 w:val="restart"/>
            <w:hideMark/>
          </w:tcPr>
          <w:p w:rsidR="00E0733D" w:rsidRPr="0035687D" w:rsidRDefault="00E0733D" w:rsidP="00E60DD5">
            <w:pPr>
              <w:contextualSpacing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Hip (cm)</w:t>
            </w:r>
          </w:p>
        </w:tc>
        <w:tc>
          <w:tcPr>
            <w:tcW w:w="56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EG</w:t>
            </w:r>
          </w:p>
        </w:tc>
        <w:tc>
          <w:tcPr>
            <w:tcW w:w="1568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24.5 ± 13.7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11.1 ± 14.5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09.6 ± 14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2.2 ± 18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6.1 ± 19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c</w:t>
            </w:r>
          </w:p>
        </w:tc>
        <w:tc>
          <w:tcPr>
            <w:tcW w:w="1843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6.0 ± 18.4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c d</w:t>
            </w:r>
          </w:p>
        </w:tc>
        <w:tc>
          <w:tcPr>
            <w:tcW w:w="1559" w:type="dxa"/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 xml:space="preserve">117.1 ± 18.9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vertAlign w:val="superscript"/>
                <w:lang w:eastAsia="es-ES"/>
              </w:rPr>
              <w:t xml:space="preserve"> a </w:t>
            </w:r>
            <w:r w:rsidRPr="0035687D"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  <w:t>c d f</w:t>
            </w:r>
          </w:p>
        </w:tc>
      </w:tr>
      <w:tr w:rsidR="00246B63" w:rsidRPr="0035687D" w:rsidTr="00E60DD5">
        <w:trPr>
          <w:trHeight w:val="340"/>
        </w:trPr>
        <w:tc>
          <w:tcPr>
            <w:tcW w:w="113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E0733D" w:rsidRPr="0035687D" w:rsidRDefault="00E0733D" w:rsidP="00E60DD5">
            <w:pPr>
              <w:spacing w:line="256" w:lineRule="auto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61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</w:pPr>
            <w:r w:rsidRPr="0035687D">
              <w:rPr>
                <w:rFonts w:ascii="Calibri" w:eastAsia="Times New Roman" w:hAnsi="Calibri"/>
                <w:b/>
                <w:color w:val="000000"/>
                <w:sz w:val="18"/>
                <w:szCs w:val="18"/>
                <w:lang w:eastAsia="es-ES"/>
              </w:rPr>
              <w:t>CG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23.4 ± 10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08.0 ± 8.5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lang w:eastAsia="es-ES"/>
              </w:rPr>
              <w:t>106.7 ± 9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1.2 ± 10.6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3.3 ± 11.3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114.3 ± 11.2</w:t>
            </w:r>
            <w:r w:rsidRPr="0035687D">
              <w:rPr>
                <w:rFonts w:ascii="Calibri" w:eastAsia="Times New Roman" w:hAnsi="Calibri"/>
                <w:color w:val="000000"/>
                <w:sz w:val="18"/>
                <w:vertAlign w:val="superscript"/>
                <w:lang w:eastAsia="es-ES"/>
              </w:rPr>
              <w:t xml:space="preserve"> a b 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E0733D" w:rsidRPr="0035687D" w:rsidRDefault="00E0733D" w:rsidP="00E60DD5">
            <w:pPr>
              <w:contextualSpacing/>
              <w:jc w:val="center"/>
              <w:rPr>
                <w:rFonts w:ascii="Calibri" w:eastAsia="Times New Roman" w:hAnsi="Calibri"/>
                <w:color w:val="000000"/>
                <w:sz w:val="18"/>
                <w:szCs w:val="18"/>
                <w:vertAlign w:val="superscript"/>
                <w:lang w:eastAsia="es-ES"/>
              </w:rPr>
            </w:pPr>
            <w:r w:rsidRPr="0035687D">
              <w:rPr>
                <w:rFonts w:ascii="Calibri" w:eastAsia="Times New Roman" w:hAnsi="Calibri"/>
                <w:color w:val="000000"/>
                <w:sz w:val="18"/>
                <w:szCs w:val="20"/>
                <w:lang w:eastAsia="es-ES"/>
              </w:rPr>
              <w:t>--</w:t>
            </w:r>
          </w:p>
        </w:tc>
      </w:tr>
      <w:tr w:rsidR="00E0733D" w:rsidRPr="009234AD" w:rsidTr="00E60DD5">
        <w:trPr>
          <w:trHeight w:val="340"/>
        </w:trPr>
        <w:tc>
          <w:tcPr>
            <w:tcW w:w="13325" w:type="dxa"/>
            <w:gridSpan w:val="9"/>
            <w:tcBorders>
              <w:top w:val="single" w:sz="4" w:space="0" w:color="auto"/>
            </w:tcBorders>
            <w:vAlign w:val="center"/>
          </w:tcPr>
          <w:p w:rsidR="00E0733D" w:rsidRPr="000D27DB" w:rsidRDefault="00E0733D" w:rsidP="00E60D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</w:pP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T, test; BMI, body mass index; FM, fat mass; FFM, fat-free mass. </w:t>
            </w:r>
          </w:p>
          <w:p w:rsidR="00E0733D" w:rsidRPr="000D27DB" w:rsidRDefault="00E0733D" w:rsidP="00E60D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</w:pP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a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>significant differences from 1 month after surgery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&lt; 0.05);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b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significant differences from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7 months after surgery</w:t>
            </w:r>
            <w:r w:rsidR="009063A3"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&lt; 0.05);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c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significant differences from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13 months after surgery</w:t>
            </w:r>
            <w:r w:rsidR="009063A3"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&lt; 0.05);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d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significant differences from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19 months after surgery</w:t>
            </w:r>
            <w:r w:rsidR="009063A3"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&lt; 0.05);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e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significant differences from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37 months after surgery</w:t>
            </w:r>
            <w:r w:rsidR="009063A3"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&lt; 0.05);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vertAlign w:val="superscript"/>
                <w:lang w:val="en-US" w:eastAsia="es-ES"/>
              </w:rPr>
              <w:t xml:space="preserve">f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significant differences from </w:t>
            </w:r>
            <w:r w:rsidR="009063A3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42 months after surgery</w:t>
            </w:r>
            <w:r w:rsidR="009063A3"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 xml:space="preserve"> (</w:t>
            </w:r>
            <w:r w:rsidRPr="000D27DB">
              <w:rPr>
                <w:rFonts w:ascii="Calibri" w:eastAsia="Times New Roman" w:hAnsi="Calibri"/>
                <w:i/>
                <w:color w:val="000000"/>
                <w:sz w:val="20"/>
                <w:szCs w:val="20"/>
                <w:lang w:val="en-US" w:eastAsia="es-ES"/>
              </w:rPr>
              <w:t xml:space="preserve">p </w:t>
            </w:r>
            <w:r w:rsidRPr="000D27DB"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  <w:t>&lt; 0.05).</w:t>
            </w:r>
          </w:p>
          <w:p w:rsidR="00E0733D" w:rsidRPr="000D27DB" w:rsidRDefault="00E0733D" w:rsidP="00E60DD5">
            <w:pPr>
              <w:contextualSpacing/>
              <w:rPr>
                <w:rFonts w:ascii="Calibri" w:eastAsia="Times New Roman" w:hAnsi="Calibri"/>
                <w:color w:val="000000"/>
                <w:sz w:val="20"/>
                <w:szCs w:val="20"/>
                <w:lang w:val="en-US" w:eastAsia="es-ES"/>
              </w:rPr>
            </w:pPr>
          </w:p>
        </w:tc>
      </w:tr>
    </w:tbl>
    <w:p w:rsidR="00E60DD5" w:rsidRPr="00E60DD5" w:rsidRDefault="00E60DD5" w:rsidP="00E60DD5">
      <w:pPr>
        <w:spacing w:after="0" w:line="360" w:lineRule="auto"/>
        <w:jc w:val="center"/>
        <w:rPr>
          <w:rFonts w:ascii="Arial" w:eastAsia="Calibri" w:hAnsi="Arial" w:cs="Arial"/>
          <w:b/>
          <w:bCs/>
          <w:color w:val="000000"/>
          <w:sz w:val="20"/>
          <w:szCs w:val="20"/>
          <w:u w:color="000000"/>
          <w:bdr w:val="nil"/>
          <w:lang w:val="en-GB" w:eastAsia="es-ES"/>
        </w:rPr>
      </w:pPr>
      <w:r w:rsidRPr="00E60DD5">
        <w:rPr>
          <w:rFonts w:ascii="Arial" w:eastAsia="Calibri" w:hAnsi="Arial" w:cs="Arial"/>
          <w:b/>
          <w:bCs/>
          <w:color w:val="000000"/>
          <w:sz w:val="20"/>
          <w:szCs w:val="20"/>
          <w:u w:color="000000"/>
          <w:bdr w:val="nil"/>
          <w:lang w:val="en-GB" w:eastAsia="es-ES"/>
        </w:rPr>
        <w:t>Effects of a High-Intensity Exercise Program on Weight Regain and Cardio-metabolic Profile after 3 Years of Bariatric Surgery: A Randomized Trial.</w:t>
      </w:r>
    </w:p>
    <w:p w:rsidR="00E60DD5" w:rsidRPr="00E60DD5" w:rsidRDefault="00E60DD5" w:rsidP="00E60DD5">
      <w:pPr>
        <w:spacing w:after="0" w:line="360" w:lineRule="auto"/>
        <w:jc w:val="center"/>
        <w:rPr>
          <w:rFonts w:ascii="Arial" w:eastAsia="Calibri" w:hAnsi="Arial" w:cs="Arial"/>
          <w:b/>
          <w:bCs/>
          <w:color w:val="000000"/>
          <w:sz w:val="16"/>
          <w:szCs w:val="20"/>
          <w:u w:color="000000"/>
          <w:bdr w:val="nil"/>
          <w:lang w:eastAsia="es-ES"/>
        </w:rPr>
      </w:pPr>
      <w:r w:rsidRPr="00E60DD5">
        <w:rPr>
          <w:rFonts w:ascii="Arial" w:eastAsia="Calibri" w:hAnsi="Arial" w:cs="Arial"/>
          <w:b/>
          <w:sz w:val="16"/>
          <w:szCs w:val="20"/>
        </w:rPr>
        <w:t>Marc-Hernánd</w:t>
      </w:r>
      <w:r w:rsidR="009234AD">
        <w:rPr>
          <w:rFonts w:ascii="Arial" w:eastAsia="Calibri" w:hAnsi="Arial" w:cs="Arial"/>
          <w:b/>
          <w:sz w:val="16"/>
          <w:szCs w:val="20"/>
        </w:rPr>
        <w:t xml:space="preserve">ez A, Ruiz-Tovar J, </w:t>
      </w:r>
      <w:proofErr w:type="spellStart"/>
      <w:r w:rsidR="009234AD">
        <w:rPr>
          <w:rFonts w:ascii="Arial" w:eastAsia="Calibri" w:hAnsi="Arial" w:cs="Arial"/>
          <w:b/>
          <w:sz w:val="16"/>
          <w:szCs w:val="20"/>
        </w:rPr>
        <w:t>Aracil</w:t>
      </w:r>
      <w:bookmarkStart w:id="0" w:name="_GoBack"/>
      <w:bookmarkEnd w:id="0"/>
      <w:proofErr w:type="spellEnd"/>
      <w:r w:rsidRPr="00E60DD5">
        <w:rPr>
          <w:rFonts w:ascii="Arial" w:eastAsia="Calibri" w:hAnsi="Arial" w:cs="Arial"/>
          <w:b/>
          <w:sz w:val="16"/>
          <w:szCs w:val="20"/>
        </w:rPr>
        <w:t xml:space="preserve"> A, Guillén S</w:t>
      </w:r>
      <w:r w:rsidRPr="00E60DD5">
        <w:rPr>
          <w:rFonts w:ascii="Arial" w:eastAsia="Calibri" w:hAnsi="Arial" w:cs="Arial"/>
          <w:b/>
          <w:bCs/>
          <w:color w:val="000000"/>
          <w:sz w:val="16"/>
          <w:szCs w:val="20"/>
          <w:u w:color="000000"/>
          <w:bdr w:val="nil"/>
          <w:lang w:eastAsia="es-ES"/>
        </w:rPr>
        <w:t xml:space="preserve">, </w:t>
      </w:r>
      <w:r w:rsidRPr="00E60DD5">
        <w:rPr>
          <w:rFonts w:ascii="Arial" w:eastAsia="Calibri" w:hAnsi="Arial" w:cs="Arial"/>
          <w:b/>
          <w:sz w:val="16"/>
          <w:szCs w:val="20"/>
        </w:rPr>
        <w:t>Moya-Ramón M.</w:t>
      </w:r>
    </w:p>
    <w:p w:rsidR="00A86F58" w:rsidRPr="00E60DD5" w:rsidRDefault="00A86F58"/>
    <w:sectPr w:rsidR="00A86F58" w:rsidRPr="00E60DD5" w:rsidSect="00E0733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33D"/>
    <w:rsid w:val="00010C11"/>
    <w:rsid w:val="00246B63"/>
    <w:rsid w:val="002E514C"/>
    <w:rsid w:val="009063A3"/>
    <w:rsid w:val="009234AD"/>
    <w:rsid w:val="00A86F58"/>
    <w:rsid w:val="00CD23C8"/>
    <w:rsid w:val="00E0733D"/>
    <w:rsid w:val="00E60DD5"/>
    <w:rsid w:val="00EF7BC3"/>
    <w:rsid w:val="00FB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718E105"/>
  <w15:chartTrackingRefBased/>
  <w15:docId w15:val="{CB3CCFD7-23B2-452E-977E-CE420F3E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33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5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r marc</dc:creator>
  <cp:keywords/>
  <dc:description/>
  <cp:lastModifiedBy>Adolfo Aracil Marco</cp:lastModifiedBy>
  <cp:revision>12</cp:revision>
  <dcterms:created xsi:type="dcterms:W3CDTF">2018-11-02T19:22:00Z</dcterms:created>
  <dcterms:modified xsi:type="dcterms:W3CDTF">2020-01-23T13:27:00Z</dcterms:modified>
</cp:coreProperties>
</file>